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D224E" w14:textId="3FC22A27" w:rsidR="00D71BC8" w:rsidRPr="00207F09" w:rsidRDefault="00D71BC8" w:rsidP="00D71BC8">
      <w:pPr>
        <w:spacing w:beforeLines="60" w:before="144" w:afterLines="60" w:after="144" w:line="360" w:lineRule="auto"/>
        <w:jc w:val="both"/>
        <w:rPr>
          <w:rFonts w:cs="Times New Roman"/>
          <w:b/>
          <w:sz w:val="24"/>
          <w:szCs w:val="24"/>
          <w:lang w:eastAsia="en-GB"/>
        </w:rPr>
      </w:pPr>
      <w:r>
        <w:rPr>
          <w:rFonts w:cs="Times New Roman"/>
          <w:b/>
          <w:sz w:val="24"/>
          <w:szCs w:val="24"/>
          <w:lang w:eastAsia="en-GB"/>
        </w:rPr>
        <w:t xml:space="preserve">S6 </w:t>
      </w:r>
      <w:r w:rsidRPr="00207F09">
        <w:rPr>
          <w:rFonts w:cs="Times New Roman"/>
          <w:b/>
          <w:sz w:val="24"/>
          <w:szCs w:val="24"/>
          <w:lang w:eastAsia="en-GB"/>
        </w:rPr>
        <w:t>Table</w:t>
      </w:r>
      <w:r>
        <w:rPr>
          <w:rFonts w:cs="Times New Roman"/>
          <w:b/>
          <w:sz w:val="24"/>
          <w:szCs w:val="24"/>
          <w:lang w:eastAsia="en-GB"/>
        </w:rPr>
        <w:t>.</w:t>
      </w:r>
      <w:r w:rsidRPr="00207F09">
        <w:rPr>
          <w:rFonts w:cs="Times New Roman"/>
          <w:b/>
          <w:sz w:val="24"/>
          <w:szCs w:val="24"/>
          <w:lang w:eastAsia="en-GB"/>
        </w:rPr>
        <w:t xml:space="preserve"> Gender bias and firm performance. Results for value added per worker</w:t>
      </w:r>
    </w:p>
    <w:tbl>
      <w:tblPr>
        <w:tblW w:w="8968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3"/>
        <w:gridCol w:w="1148"/>
        <w:gridCol w:w="1539"/>
        <w:gridCol w:w="1539"/>
        <w:gridCol w:w="1539"/>
      </w:tblGrid>
      <w:tr w:rsidR="00D71BC8" w:rsidRPr="00207F09" w14:paraId="11EC5A66" w14:textId="77777777" w:rsidTr="00E93F11">
        <w:trPr>
          <w:trHeight w:val="255"/>
        </w:trPr>
        <w:tc>
          <w:tcPr>
            <w:tcW w:w="320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B857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eastAsia="de-DE"/>
              </w:rPr>
            </w:pPr>
            <w:r w:rsidRPr="00207F09">
              <w:rPr>
                <w:rFonts w:ascii="Calibri" w:eastAsia="Times New Roman" w:hAnsi="Calibri" w:cs="Times New Roman"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CFAC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Cs/>
                <w:sz w:val="20"/>
                <w:szCs w:val="20"/>
                <w:lang w:val="de-DE" w:eastAsia="de-DE"/>
              </w:rPr>
              <w:t>(1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F32B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Cs/>
                <w:sz w:val="20"/>
                <w:szCs w:val="20"/>
                <w:lang w:val="de-DE" w:eastAsia="de-DE"/>
              </w:rPr>
              <w:t>(2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1D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Cs/>
                <w:sz w:val="20"/>
                <w:szCs w:val="20"/>
                <w:lang w:val="de-DE" w:eastAsia="de-DE"/>
              </w:rPr>
              <w:t>(3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8B93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Cs/>
                <w:sz w:val="20"/>
                <w:szCs w:val="20"/>
                <w:lang w:val="de-DE" w:eastAsia="de-DE"/>
              </w:rPr>
              <w:t>(4)</w:t>
            </w:r>
          </w:p>
        </w:tc>
      </w:tr>
      <w:tr w:rsidR="00D71BC8" w:rsidRPr="00207F09" w14:paraId="4EC63488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C649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  <w:t>Dep. Var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  <w:t>iable</w:t>
            </w:r>
            <w:r w:rsidRPr="00207F09"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  <w:t>:</w:t>
            </w:r>
          </w:p>
        </w:tc>
        <w:tc>
          <w:tcPr>
            <w:tcW w:w="4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A015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  <w:t>Labour Productivit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1D0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</w:pPr>
          </w:p>
        </w:tc>
      </w:tr>
      <w:tr w:rsidR="00D71BC8" w:rsidRPr="00207F09" w14:paraId="1B1F5FA9" w14:textId="77777777" w:rsidTr="00E93F11">
        <w:trPr>
          <w:trHeight w:val="255"/>
        </w:trPr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33B4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sz w:val="20"/>
                <w:szCs w:val="20"/>
                <w:lang w:val="de-DE" w:eastAsia="de-DE"/>
              </w:rPr>
              <w:t>Ind. Variables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24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847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973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D5F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D71BC8" w:rsidRPr="00207F09" w14:paraId="76CB22E2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9975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Female Prese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E6C8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68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7939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57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4F3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736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</w:tr>
      <w:tr w:rsidR="00D71BC8" w:rsidRPr="00207F09" w14:paraId="55B9748E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365A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1D73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76D5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9B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18FE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1)</w:t>
            </w:r>
          </w:p>
        </w:tc>
      </w:tr>
      <w:tr w:rsidR="00D71BC8" w:rsidRPr="00207F09" w14:paraId="62740F2A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52D6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Female Top Manag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C11F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92E3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53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D307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178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EB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177***</w:t>
            </w:r>
          </w:p>
        </w:tc>
      </w:tr>
      <w:tr w:rsidR="00D71BC8" w:rsidRPr="00207F09" w14:paraId="635592AD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B8A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6B94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13CA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C2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5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762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55)</w:t>
            </w:r>
          </w:p>
        </w:tc>
      </w:tr>
      <w:tr w:rsidR="00D71BC8" w:rsidRPr="00207F09" w14:paraId="0EE74494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DC26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Female Presence*Top Manag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8DD2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054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BE0F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342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35EB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337***</w:t>
            </w:r>
          </w:p>
        </w:tc>
      </w:tr>
      <w:tr w:rsidR="00D71BC8" w:rsidRPr="00207F09" w14:paraId="50835368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8AD3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AF2C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01C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09A1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6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807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60)</w:t>
            </w:r>
          </w:p>
        </w:tc>
      </w:tr>
      <w:tr w:rsidR="00D71BC8" w:rsidRPr="00207F09" w14:paraId="2E143836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A5D4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Experience of the manager</w:t>
            </w:r>
            <w:r w:rsidRPr="00207F09" w:rsidDel="00042BD5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A92E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2A8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DDF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76B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</w:tr>
      <w:tr w:rsidR="00D71BC8" w:rsidRPr="00207F09" w14:paraId="61336463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4D20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B8D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F6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6CF9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531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1)</w:t>
            </w:r>
          </w:p>
        </w:tc>
      </w:tr>
      <w:tr w:rsidR="00D71BC8" w:rsidRPr="00207F09" w14:paraId="6C858337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168A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Ln number of workers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672C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63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0848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63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164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60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DFF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61***</w:t>
            </w:r>
          </w:p>
        </w:tc>
      </w:tr>
      <w:tr w:rsidR="00D71BC8" w:rsidRPr="00207F09" w14:paraId="0C7A993E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E2E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C574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A558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F45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FCCA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0)</w:t>
            </w:r>
          </w:p>
        </w:tc>
      </w:tr>
      <w:tr w:rsidR="00D71BC8" w:rsidRPr="00207F09" w14:paraId="0C14EBBF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9A6B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rim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CBDF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EB0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1EAC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9B3A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00</w:t>
            </w:r>
          </w:p>
        </w:tc>
      </w:tr>
      <w:tr w:rsidR="00D71BC8" w:rsidRPr="00207F09" w14:paraId="62A787AA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B29D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FBAA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7F4C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7EF2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D8CF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</w:tr>
      <w:tr w:rsidR="00D71BC8" w:rsidRPr="00207F09" w14:paraId="7CAFCC76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85F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Informal competi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B8C5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17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265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16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6258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17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F8B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16**</w:t>
            </w:r>
          </w:p>
        </w:tc>
      </w:tr>
      <w:tr w:rsidR="00D71BC8" w:rsidRPr="00207F09" w14:paraId="466AB72D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CA51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494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050B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6AAF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6C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</w:tr>
      <w:tr w:rsidR="00D71BC8" w:rsidRPr="00207F09" w14:paraId="26DA4527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5BD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orrup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A5B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15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1DD8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15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282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15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C34E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14**</w:t>
            </w:r>
          </w:p>
        </w:tc>
      </w:tr>
      <w:tr w:rsidR="00D71BC8" w:rsidRPr="00207F09" w14:paraId="6E2B5BDF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BD64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5F19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1DA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1B6E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38A7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</w:tr>
      <w:tr w:rsidR="00D71BC8" w:rsidRPr="00207F09" w14:paraId="7B033015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67DC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ccess to fina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217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63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597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63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8C8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64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99B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064***</w:t>
            </w:r>
          </w:p>
        </w:tc>
      </w:tr>
      <w:tr w:rsidR="00D71BC8" w:rsidRPr="00207F09" w14:paraId="540564F9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83BC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AD53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FD74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1CB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5115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</w:tr>
      <w:tr w:rsidR="00D71BC8" w:rsidRPr="00207F09" w14:paraId="33C00CCE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9632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Ln ag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F208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65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C5B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66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E3A3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65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D2E1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067***</w:t>
            </w:r>
          </w:p>
        </w:tc>
      </w:tr>
      <w:tr w:rsidR="00D71BC8" w:rsidRPr="00207F09" w14:paraId="001CDF2E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1978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FA3E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AB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D7F5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A28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13)</w:t>
            </w:r>
          </w:p>
        </w:tc>
      </w:tr>
      <w:tr w:rsidR="00D71BC8" w:rsidRPr="00207F09" w14:paraId="6E441268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A706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Ownership concentr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7DAE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307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3EAB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289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ABE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281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857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-0.281***</w:t>
            </w:r>
          </w:p>
        </w:tc>
      </w:tr>
      <w:tr w:rsidR="00D71BC8" w:rsidRPr="00207F09" w14:paraId="35F07937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2D6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AAC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3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8E02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3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B094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3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ED0A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33)</w:t>
            </w:r>
          </w:p>
        </w:tc>
      </w:tr>
      <w:tr w:rsidR="00D71BC8" w:rsidRPr="00207F09" w14:paraId="777BF3D5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11FD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Export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FD0A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304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23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307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29B2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306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50AD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303***</w:t>
            </w:r>
          </w:p>
        </w:tc>
      </w:tr>
      <w:tr w:rsidR="00D71BC8" w:rsidRPr="00207F09" w14:paraId="4BF2D2E3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1D4D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F49B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ABC9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10D1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0C1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24)</w:t>
            </w:r>
          </w:p>
        </w:tc>
      </w:tr>
      <w:tr w:rsidR="00D71BC8" w:rsidRPr="00207F09" w14:paraId="343804CA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1FD6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Foreign-own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8A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453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A79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454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8E3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450***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7AE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433***</w:t>
            </w:r>
          </w:p>
        </w:tc>
      </w:tr>
      <w:tr w:rsidR="00D71BC8" w:rsidRPr="00207F09" w14:paraId="355D6BC6" w14:textId="77777777" w:rsidTr="00E93F11">
        <w:trPr>
          <w:trHeight w:val="30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8668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397F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4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E53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4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110A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4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322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(0.042)</w:t>
            </w:r>
          </w:p>
        </w:tc>
      </w:tr>
      <w:tr w:rsidR="00D71BC8" w:rsidRPr="00207F09" w14:paraId="58F7B456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5E66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63A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F3D8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7A37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42B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D71BC8" w:rsidRPr="00207F09" w14:paraId="00A59603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95A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E63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34,9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2AC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34,1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8F9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34,1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9E66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33,668</w:t>
            </w:r>
          </w:p>
        </w:tc>
      </w:tr>
      <w:tr w:rsidR="00D71BC8" w:rsidRPr="00207F09" w14:paraId="061496AE" w14:textId="77777777" w:rsidTr="00E93F11">
        <w:trPr>
          <w:trHeight w:val="255"/>
        </w:trPr>
        <w:tc>
          <w:tcPr>
            <w:tcW w:w="3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789461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Adjusted R-squared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E13C49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77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D282E0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77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F3BAB8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77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EFB8A" w14:textId="77777777" w:rsidR="00D71BC8" w:rsidRPr="00207F09" w:rsidRDefault="00D71BC8" w:rsidP="00E93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07F09">
              <w:rPr>
                <w:rFonts w:ascii="Calibri" w:hAnsi="Calibri" w:cs="Calibri"/>
                <w:sz w:val="20"/>
                <w:szCs w:val="20"/>
              </w:rPr>
              <w:t>0.777</w:t>
            </w:r>
          </w:p>
        </w:tc>
      </w:tr>
      <w:tr w:rsidR="00D71BC8" w:rsidRPr="00207F09" w14:paraId="1F68C481" w14:textId="77777777" w:rsidTr="00E93F11">
        <w:trPr>
          <w:trHeight w:val="255"/>
        </w:trPr>
        <w:tc>
          <w:tcPr>
            <w:tcW w:w="89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57DE" w14:textId="77777777" w:rsidR="00D71BC8" w:rsidRPr="00207F09" w:rsidRDefault="00D71BC8" w:rsidP="00E93F1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207F0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ote: Robust standard errors in parentheses cluster by survey weights. *** p&lt;0.01, ** p&lt;0.05, * p&lt;0.1. Country, sector, and year dummies are added in all models, not reported to save space. Labour productivity is defined as value added per worker.</w:t>
            </w:r>
          </w:p>
        </w:tc>
      </w:tr>
    </w:tbl>
    <w:p w14:paraId="11474F13" w14:textId="77777777" w:rsidR="00D71BC8" w:rsidRPr="00207F09" w:rsidRDefault="00D71BC8" w:rsidP="00D71BC8">
      <w:pPr>
        <w:rPr>
          <w:sz w:val="16"/>
          <w:szCs w:val="16"/>
          <w:lang w:val="en-US"/>
        </w:rPr>
      </w:pPr>
    </w:p>
    <w:p w14:paraId="7E3D5899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BC8"/>
    <w:rsid w:val="00721FC1"/>
    <w:rsid w:val="00903AC7"/>
    <w:rsid w:val="00D71BC8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50194"/>
  <w15:chartTrackingRefBased/>
  <w15:docId w15:val="{7AA26547-37BA-4DCB-948A-A4F51A0DE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BC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8-25T08:55:00Z</dcterms:created>
  <dcterms:modified xsi:type="dcterms:W3CDTF">2022-08-25T08:55:00Z</dcterms:modified>
</cp:coreProperties>
</file>